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F7E6C" w14:textId="77777777" w:rsidR="00300BA3" w:rsidRDefault="00300BA3" w:rsidP="00300BA3">
      <w:pPr>
        <w:jc w:val="center"/>
      </w:pPr>
      <w:r w:rsidRPr="00683E68">
        <w:rPr>
          <w:rFonts w:ascii="Times New Roman" w:eastAsia="Times New Roman" w:hAnsi="Times New Roman" w:cs="Times New Roman"/>
          <w:b/>
        </w:rPr>
        <w:t>SUPPLEMENTARY MATERIAL</w:t>
      </w:r>
    </w:p>
    <w:p w14:paraId="00419F59" w14:textId="77777777" w:rsidR="00300BA3" w:rsidRDefault="00300BA3"/>
    <w:tbl>
      <w:tblPr>
        <w:tblW w:w="6505" w:type="dxa"/>
        <w:jc w:val="center"/>
        <w:tblLook w:val="04A0" w:firstRow="1" w:lastRow="0" w:firstColumn="1" w:lastColumn="0" w:noHBand="0" w:noVBand="1"/>
      </w:tblPr>
      <w:tblGrid>
        <w:gridCol w:w="2020"/>
        <w:gridCol w:w="2248"/>
        <w:gridCol w:w="2237"/>
      </w:tblGrid>
      <w:tr w:rsidR="00300BA3" w:rsidRPr="00300BA3" w14:paraId="082F0355" w14:textId="77777777" w:rsidTr="00300BA3">
        <w:trPr>
          <w:trHeight w:val="335"/>
          <w:jc w:val="center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08ACFF4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858AD72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egative images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D029C33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00BA3" w:rsidRPr="00300BA3" w14:paraId="164B6832" w14:textId="77777777" w:rsidTr="00300BA3">
        <w:trPr>
          <w:trHeight w:val="325"/>
          <w:jc w:val="center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8D34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APS number</w:t>
            </w:r>
          </w:p>
        </w:tc>
        <w:tc>
          <w:tcPr>
            <w:tcW w:w="22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B5A5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ence mean (SD)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D45CB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ousal mean (SD)</w:t>
            </w:r>
          </w:p>
        </w:tc>
      </w:tr>
      <w:tr w:rsidR="00300BA3" w:rsidRPr="00300BA3" w14:paraId="6DAAAD47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0BEC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703</w:t>
            </w:r>
          </w:p>
        </w:tc>
        <w:tc>
          <w:tcPr>
            <w:tcW w:w="2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3AB2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1.91(1.26) 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78FF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78(2.25) </w:t>
            </w:r>
          </w:p>
        </w:tc>
      </w:tr>
      <w:tr w:rsidR="00300BA3" w:rsidRPr="00300BA3" w14:paraId="2A4D7EFD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5FA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80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71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1.78(1.14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6AED2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49(2.11) </w:t>
            </w:r>
          </w:p>
        </w:tc>
      </w:tr>
      <w:tr w:rsidR="00300BA3" w:rsidRPr="00300BA3" w14:paraId="5F61F591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B6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301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551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1.79(1.28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F7394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26(1.86) </w:t>
            </w:r>
          </w:p>
        </w:tc>
      </w:tr>
      <w:tr w:rsidR="00300BA3" w:rsidRPr="00300BA3" w14:paraId="78E3D01E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9EBB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301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4AB8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1.52(0.95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34611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90(2.82) </w:t>
            </w:r>
          </w:p>
        </w:tc>
        <w:bookmarkStart w:id="0" w:name="_GoBack"/>
        <w:bookmarkEnd w:id="0"/>
      </w:tr>
      <w:tr w:rsidR="00300BA3" w:rsidRPr="00300BA3" w14:paraId="6303168E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F5D9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306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75D9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1.79(1.56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4F4D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12(2.09) </w:t>
            </w:r>
          </w:p>
        </w:tc>
      </w:tr>
      <w:tr w:rsidR="00300BA3" w:rsidRPr="00300BA3" w14:paraId="68319E0A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60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308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833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1.48(0.95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19D6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22(1.97) </w:t>
            </w:r>
          </w:p>
        </w:tc>
      </w:tr>
      <w:tr w:rsidR="00300BA3" w:rsidRPr="00300BA3" w14:paraId="63798AB2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311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335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506B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1.88(1.67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A12A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72(2.23) </w:t>
            </w:r>
          </w:p>
        </w:tc>
      </w:tr>
      <w:tr w:rsidR="00300BA3" w:rsidRPr="00300BA3" w14:paraId="02AEA5A5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B132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621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9F89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19(1.49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1127A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01(2.44) </w:t>
            </w:r>
          </w:p>
        </w:tc>
      </w:tr>
      <w:tr w:rsidR="00300BA3" w:rsidRPr="00300BA3" w14:paraId="4C9C68DB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DD2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925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019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1.98(1.59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275C3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64(2.33) </w:t>
            </w:r>
          </w:p>
        </w:tc>
      </w:tr>
      <w:tr w:rsidR="00300BA3" w:rsidRPr="00300BA3" w14:paraId="33664B65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85CB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925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203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00(1.19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A720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53(2.40) </w:t>
            </w:r>
          </w:p>
        </w:tc>
      </w:tr>
      <w:tr w:rsidR="00300BA3" w:rsidRPr="00300BA3" w14:paraId="06B0FB1F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201B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925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169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03(1.35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24EAB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04(2.35) </w:t>
            </w:r>
          </w:p>
        </w:tc>
      </w:tr>
      <w:tr w:rsidR="00300BA3" w:rsidRPr="00300BA3" w14:paraId="314AF547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979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941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93EA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1.51(1.15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65A1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07(2.06) </w:t>
            </w:r>
          </w:p>
        </w:tc>
      </w:tr>
      <w:tr w:rsidR="00300BA3" w:rsidRPr="00300BA3" w14:paraId="054FD69D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853A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9635,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D32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1.90(1.31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7FA73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54(2.27) </w:t>
            </w:r>
          </w:p>
        </w:tc>
      </w:tr>
      <w:tr w:rsidR="00300BA3" w:rsidRPr="00300BA3" w14:paraId="4EE1FFED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E76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991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28C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06(1.26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F13A9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20(2.16) </w:t>
            </w:r>
          </w:p>
        </w:tc>
      </w:tr>
      <w:tr w:rsidR="00300BA3" w:rsidRPr="00300BA3" w14:paraId="3E46FAAF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1684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992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39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04(1.47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199D4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52(1.94) </w:t>
            </w:r>
          </w:p>
        </w:tc>
      </w:tr>
      <w:tr w:rsidR="00300BA3" w:rsidRPr="00300BA3" w14:paraId="33E0230D" w14:textId="77777777" w:rsidTr="00300BA3">
        <w:trPr>
          <w:trHeight w:val="34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BECE8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323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65E3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02(1.30) 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D74A1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41(2.21) </w:t>
            </w:r>
          </w:p>
        </w:tc>
      </w:tr>
      <w:tr w:rsidR="00300BA3" w:rsidRPr="00300BA3" w14:paraId="1C95DD9A" w14:textId="77777777" w:rsidTr="00300BA3">
        <w:trPr>
          <w:trHeight w:val="34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8AD660A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F306FF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sitive imag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0433004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00BA3" w:rsidRPr="00300BA3" w14:paraId="64461BE2" w14:textId="77777777" w:rsidTr="00300BA3">
        <w:trPr>
          <w:trHeight w:val="340"/>
          <w:jc w:val="center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0FB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APS number</w:t>
            </w:r>
          </w:p>
        </w:tc>
        <w:tc>
          <w:tcPr>
            <w:tcW w:w="22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F212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ence mean (SD)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674A7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ousal mean (SD)</w:t>
            </w:r>
          </w:p>
        </w:tc>
      </w:tr>
      <w:tr w:rsidR="00300BA3" w:rsidRPr="00300BA3" w14:paraId="3E97A5D4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988C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224</w:t>
            </w:r>
          </w:p>
        </w:tc>
        <w:tc>
          <w:tcPr>
            <w:tcW w:w="2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1ED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24(1.58) 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8A17A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85(2.11) </w:t>
            </w:r>
          </w:p>
        </w:tc>
      </w:tr>
      <w:tr w:rsidR="00300BA3" w:rsidRPr="00300BA3" w14:paraId="5AB19E03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8E0E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34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95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8.03(1.26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E4172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90(2.20) </w:t>
            </w:r>
          </w:p>
        </w:tc>
      </w:tr>
      <w:tr w:rsidR="00300BA3" w:rsidRPr="00300BA3" w14:paraId="7E4318F4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ACA2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4608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B10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07(1.66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10114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47(1.96) </w:t>
            </w:r>
          </w:p>
        </w:tc>
      </w:tr>
      <w:tr w:rsidR="00300BA3" w:rsidRPr="00300BA3" w14:paraId="74BA5F09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4DC9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462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FA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60(1.66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06333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78(2.42) </w:t>
            </w:r>
          </w:p>
        </w:tc>
      </w:tr>
      <w:tr w:rsidR="00300BA3" w:rsidRPr="00300BA3" w14:paraId="654C3E7A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CF5C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466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D643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40(1.36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79A04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58(1.88) </w:t>
            </w:r>
          </w:p>
        </w:tc>
      </w:tr>
      <w:tr w:rsidR="00300BA3" w:rsidRPr="00300BA3" w14:paraId="7DE064C9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C2E9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468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06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87(1.51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48508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51(2.10) </w:t>
            </w:r>
          </w:p>
        </w:tc>
      </w:tr>
      <w:tr w:rsidR="00300BA3" w:rsidRPr="00300BA3" w14:paraId="18A7C578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6DE7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468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0C8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90(1.55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EBB6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21(1.74) </w:t>
            </w:r>
          </w:p>
        </w:tc>
      </w:tr>
      <w:tr w:rsidR="00300BA3" w:rsidRPr="00300BA3" w14:paraId="5D74EDB6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53C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469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934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84(1.53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2668B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61(1.88) </w:t>
            </w:r>
          </w:p>
        </w:tc>
      </w:tr>
      <w:tr w:rsidR="00300BA3" w:rsidRPr="00300BA3" w14:paraId="40CBB38F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4BD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562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401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57(1.42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962AE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99(1.95) </w:t>
            </w:r>
          </w:p>
        </w:tc>
      </w:tr>
      <w:tr w:rsidR="00300BA3" w:rsidRPr="00300BA3" w14:paraId="6E73D4B2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42A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562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C201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03(1.55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88931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55(2.11) </w:t>
            </w:r>
          </w:p>
        </w:tc>
      </w:tr>
      <w:tr w:rsidR="00300BA3" w:rsidRPr="00300BA3" w14:paraId="2F68D632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9DD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803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E73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33(1.76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620E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35(2.02) </w:t>
            </w:r>
          </w:p>
        </w:tc>
      </w:tr>
      <w:tr w:rsidR="00300BA3" w:rsidRPr="00300BA3" w14:paraId="7F2FA235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104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819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7FD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8.10(1.39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A20F8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28(2.57) </w:t>
            </w:r>
          </w:p>
        </w:tc>
      </w:tr>
      <w:tr w:rsidR="00300BA3" w:rsidRPr="00300BA3" w14:paraId="54615E5F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C78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820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331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54(1.37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2D27A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35(1.98) </w:t>
            </w:r>
          </w:p>
        </w:tc>
      </w:tr>
      <w:tr w:rsidR="00300BA3" w:rsidRPr="00300BA3" w14:paraId="64674F46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4A5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837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A22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77(1.29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5BB17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73(2.24) </w:t>
            </w:r>
          </w:p>
        </w:tc>
      </w:tr>
      <w:tr w:rsidR="00300BA3" w:rsidRPr="00300BA3" w14:paraId="410E3769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C2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838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CBD4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56(1.55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A69EC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74(2.32) </w:t>
            </w:r>
          </w:p>
        </w:tc>
      </w:tr>
      <w:tr w:rsidR="00300BA3" w:rsidRPr="00300BA3" w14:paraId="508BC0B0" w14:textId="77777777" w:rsidTr="00300BA3">
        <w:trPr>
          <w:trHeight w:val="34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8538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849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3998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7.20(2.35) 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57DE7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6.68(1.97) </w:t>
            </w:r>
          </w:p>
        </w:tc>
      </w:tr>
      <w:tr w:rsidR="00300BA3" w:rsidRPr="00300BA3" w14:paraId="3E4CC927" w14:textId="77777777" w:rsidTr="00300BA3">
        <w:trPr>
          <w:trHeight w:val="34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C6BFB81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59C35F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eutral imag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4D0189C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00BA3" w:rsidRPr="00300BA3" w14:paraId="01C89CF7" w14:textId="77777777" w:rsidTr="00300BA3">
        <w:trPr>
          <w:trHeight w:val="340"/>
          <w:jc w:val="center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A4A7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APS number</w:t>
            </w:r>
          </w:p>
        </w:tc>
        <w:tc>
          <w:tcPr>
            <w:tcW w:w="22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5915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ence mean (SD)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0603C" w14:textId="77777777" w:rsidR="00300BA3" w:rsidRPr="00300BA3" w:rsidRDefault="00300BA3" w:rsidP="00300B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ousal mean (SD)</w:t>
            </w:r>
          </w:p>
        </w:tc>
      </w:tr>
      <w:tr w:rsidR="00300BA3" w:rsidRPr="00300BA3" w14:paraId="30BB6CB2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7EE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102</w:t>
            </w:r>
          </w:p>
        </w:tc>
        <w:tc>
          <w:tcPr>
            <w:tcW w:w="2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D1C8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16(0.96) 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9B898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3.03(1.87) </w:t>
            </w:r>
          </w:p>
        </w:tc>
      </w:tr>
      <w:tr w:rsidR="00300BA3" w:rsidRPr="00300BA3" w14:paraId="22CC5D10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BB7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19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6CB2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83(1.28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79F7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41(1.80) </w:t>
            </w:r>
          </w:p>
        </w:tc>
      </w:tr>
      <w:tr w:rsidR="00300BA3" w:rsidRPr="00300BA3" w14:paraId="756D7237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EC5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21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313A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63(1.24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24853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3.38(2.00) </w:t>
            </w:r>
          </w:p>
        </w:tc>
      </w:tr>
      <w:tr w:rsidR="00300BA3" w:rsidRPr="00300BA3" w14:paraId="18749812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E9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38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D10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72(1.36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0B60C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3.41(1.83) </w:t>
            </w:r>
          </w:p>
        </w:tc>
      </w:tr>
      <w:tr w:rsidR="00300BA3" w:rsidRPr="00300BA3" w14:paraId="3A697CFF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65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39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9E5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87(1.06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1612C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93(1.88) </w:t>
            </w:r>
          </w:p>
        </w:tc>
      </w:tr>
      <w:tr w:rsidR="00300BA3" w:rsidRPr="00300BA3" w14:paraId="2A037994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1C53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39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864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91(1.05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F26E1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3.34(1.83) </w:t>
            </w:r>
          </w:p>
        </w:tc>
      </w:tr>
      <w:tr w:rsidR="00300BA3" w:rsidRPr="00300BA3" w14:paraId="67A6700C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F5B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39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23E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98(1.11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343A2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77(1.74) </w:t>
            </w:r>
          </w:p>
        </w:tc>
      </w:tr>
      <w:tr w:rsidR="00300BA3" w:rsidRPr="00300BA3" w14:paraId="7BF14D82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6029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44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02F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49(1.03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AE574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63(1.70) </w:t>
            </w:r>
          </w:p>
        </w:tc>
      </w:tr>
      <w:tr w:rsidR="00300BA3" w:rsidRPr="00300BA3" w14:paraId="14D5A14B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612B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48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B30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77(1.64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B9F29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66(1.78) </w:t>
            </w:r>
          </w:p>
        </w:tc>
      </w:tr>
      <w:tr w:rsidR="00300BA3" w:rsidRPr="00300BA3" w14:paraId="233DD669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72F7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49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5AD4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22(1.10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53C7A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3.19(1.76) </w:t>
            </w:r>
          </w:p>
        </w:tc>
      </w:tr>
      <w:tr w:rsidR="00300BA3" w:rsidRPr="00300BA3" w14:paraId="4D2B8D33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3591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57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B0BA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78(1.24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E9A21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76(1.92) </w:t>
            </w:r>
          </w:p>
        </w:tc>
      </w:tr>
      <w:tr w:rsidR="00300BA3" w:rsidRPr="00300BA3" w14:paraId="7128965F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B39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745,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A949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31(1.08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A3D2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3.26(1.96) </w:t>
            </w:r>
          </w:p>
        </w:tc>
      </w:tr>
      <w:tr w:rsidR="00300BA3" w:rsidRPr="00300BA3" w14:paraId="29171F1D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A3DD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84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7BF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91(1.52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FD8A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2.43(1.82) </w:t>
            </w:r>
          </w:p>
        </w:tc>
      </w:tr>
      <w:tr w:rsidR="00300BA3" w:rsidRPr="00300BA3" w14:paraId="3CFE5220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67F5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287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2CB2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31(1.41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58AE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3.01(1.72) </w:t>
            </w:r>
          </w:p>
        </w:tc>
      </w:tr>
      <w:tr w:rsidR="00300BA3" w:rsidRPr="00300BA3" w14:paraId="64A89F52" w14:textId="77777777" w:rsidTr="00300BA3">
        <w:trPr>
          <w:trHeight w:val="32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4CA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749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10B8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5.35(1.34)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04A8B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3.39(2.08) </w:t>
            </w:r>
          </w:p>
        </w:tc>
      </w:tr>
      <w:tr w:rsidR="00300BA3" w:rsidRPr="00300BA3" w14:paraId="16B950EA" w14:textId="77777777" w:rsidTr="00300BA3">
        <w:trPr>
          <w:trHeight w:val="34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4EB20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>921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F866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4.53(1.82) 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24FB8" w14:textId="77777777" w:rsidR="00300BA3" w:rsidRPr="00300BA3" w:rsidRDefault="00300BA3" w:rsidP="00300B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0BA3">
              <w:rPr>
                <w:rFonts w:ascii="Times New Roman" w:eastAsia="Times New Roman" w:hAnsi="Times New Roman" w:cs="Times New Roman"/>
                <w:color w:val="000000"/>
              </w:rPr>
              <w:t xml:space="preserve">3.08(2.13) </w:t>
            </w:r>
          </w:p>
        </w:tc>
      </w:tr>
    </w:tbl>
    <w:p w14:paraId="5E61D947" w14:textId="77777777" w:rsidR="00D307D1" w:rsidRDefault="00300BA3"/>
    <w:sectPr w:rsidR="00D307D1" w:rsidSect="00AD39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BA3"/>
    <w:rsid w:val="00300BA3"/>
    <w:rsid w:val="00AD39FE"/>
    <w:rsid w:val="00E4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E3DE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78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8</Characters>
  <Application>Microsoft Macintosh Word</Application>
  <DocSecurity>0</DocSecurity>
  <Lines>11</Lines>
  <Paragraphs>3</Paragraphs>
  <ScaleCrop>false</ScaleCrop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25T10:15:00Z</dcterms:created>
  <dcterms:modified xsi:type="dcterms:W3CDTF">2019-02-25T10:17:00Z</dcterms:modified>
</cp:coreProperties>
</file>